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376F2" w14:textId="77777777" w:rsidR="00711FE6" w:rsidRPr="00EA26B3" w:rsidRDefault="00711FE6" w:rsidP="00711F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sz w:val="24"/>
          <w:szCs w:val="24"/>
        </w:rPr>
      </w:pPr>
      <w:r w:rsidRPr="00EA26B3">
        <w:rPr>
          <w:rFonts w:ascii="Arial" w:hAnsi="Arial" w:cs="Arial"/>
          <w:b/>
          <w:bCs/>
          <w:sz w:val="24"/>
          <w:szCs w:val="24"/>
        </w:rPr>
        <w:t xml:space="preserve">S5 Table. </w:t>
      </w:r>
      <w:r w:rsidRPr="00EA26B3">
        <w:rPr>
          <w:rFonts w:ascii="Arial" w:hAnsi="Arial" w:cs="Arial"/>
          <w:bCs/>
          <w:iCs/>
          <w:sz w:val="24"/>
          <w:szCs w:val="24"/>
        </w:rPr>
        <w:t>Relative germ tube inhibition by RM oil and its components at MIC.</w:t>
      </w:r>
    </w:p>
    <w:p w14:paraId="6D76F24F" w14:textId="77777777" w:rsidR="00711FE6" w:rsidRPr="00EA26B3" w:rsidRDefault="00711FE6" w:rsidP="00711F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2552"/>
        <w:gridCol w:w="2126"/>
      </w:tblGrid>
      <w:tr w:rsidR="00711FE6" w:rsidRPr="00EA26B3" w14:paraId="6899AE69" w14:textId="77777777" w:rsidTr="00C4023D">
        <w:trPr>
          <w:jc w:val="center"/>
        </w:trPr>
        <w:tc>
          <w:tcPr>
            <w:tcW w:w="1838" w:type="dxa"/>
          </w:tcPr>
          <w:p w14:paraId="073ABD15" w14:textId="77777777" w:rsidR="00711FE6" w:rsidRPr="00EA26B3" w:rsidRDefault="00711FE6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26B3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Strains</w:t>
            </w:r>
          </w:p>
        </w:tc>
        <w:tc>
          <w:tcPr>
            <w:tcW w:w="2552" w:type="dxa"/>
          </w:tcPr>
          <w:p w14:paraId="7374962F" w14:textId="77777777" w:rsidR="00711FE6" w:rsidRPr="00EA26B3" w:rsidRDefault="00711FE6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  <w:r w:rsidRPr="00EA26B3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Significance</w:t>
            </w:r>
          </w:p>
          <w:p w14:paraId="5AB274D2" w14:textId="77777777" w:rsidR="00711FE6" w:rsidRPr="00EA26B3" w:rsidRDefault="00711FE6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26B3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RM and α-pinene</w:t>
            </w:r>
          </w:p>
        </w:tc>
        <w:tc>
          <w:tcPr>
            <w:tcW w:w="2126" w:type="dxa"/>
          </w:tcPr>
          <w:p w14:paraId="0B387DED" w14:textId="77777777" w:rsidR="00711FE6" w:rsidRPr="00EA26B3" w:rsidRDefault="00711FE6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  <w:r w:rsidRPr="00EA26B3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Significance</w:t>
            </w:r>
          </w:p>
          <w:p w14:paraId="11439437" w14:textId="77777777" w:rsidR="00711FE6" w:rsidRPr="00EA26B3" w:rsidRDefault="00711FE6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26B3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1,8 cineole</w:t>
            </w:r>
          </w:p>
        </w:tc>
      </w:tr>
      <w:tr w:rsidR="00711FE6" w:rsidRPr="00EA26B3" w14:paraId="4FE75167" w14:textId="77777777" w:rsidTr="00C4023D">
        <w:trPr>
          <w:jc w:val="center"/>
        </w:trPr>
        <w:tc>
          <w:tcPr>
            <w:tcW w:w="1838" w:type="dxa"/>
          </w:tcPr>
          <w:p w14:paraId="6AC4E755" w14:textId="77777777" w:rsidR="00711FE6" w:rsidRPr="00EA26B3" w:rsidRDefault="00711FE6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26B3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RSY 150</w:t>
            </w:r>
          </w:p>
        </w:tc>
        <w:tc>
          <w:tcPr>
            <w:tcW w:w="2552" w:type="dxa"/>
          </w:tcPr>
          <w:p w14:paraId="1EEB8504" w14:textId="77777777" w:rsidR="00711FE6" w:rsidRPr="00EA26B3" w:rsidRDefault="00711FE6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26B3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EA26B3">
              <w:rPr>
                <w:rFonts w:ascii="Arial" w:hAnsi="Arial" w:cs="Arial"/>
                <w:sz w:val="24"/>
                <w:szCs w:val="24"/>
              </w:rPr>
              <w:t xml:space="preserve"> &lt; 0.0001</w:t>
            </w:r>
          </w:p>
        </w:tc>
        <w:tc>
          <w:tcPr>
            <w:tcW w:w="2126" w:type="dxa"/>
          </w:tcPr>
          <w:p w14:paraId="4C5ABBE6" w14:textId="77777777" w:rsidR="00711FE6" w:rsidRPr="00EA26B3" w:rsidRDefault="00711FE6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26B3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EA26B3">
              <w:rPr>
                <w:rFonts w:ascii="Arial" w:hAnsi="Arial" w:cs="Arial"/>
                <w:sz w:val="24"/>
                <w:szCs w:val="24"/>
              </w:rPr>
              <w:t xml:space="preserve"> &lt; 0.0001</w:t>
            </w:r>
          </w:p>
        </w:tc>
      </w:tr>
      <w:tr w:rsidR="00711FE6" w:rsidRPr="00EA26B3" w14:paraId="7EC77CEA" w14:textId="77777777" w:rsidTr="00C4023D">
        <w:trPr>
          <w:jc w:val="center"/>
        </w:trPr>
        <w:tc>
          <w:tcPr>
            <w:tcW w:w="1838" w:type="dxa"/>
          </w:tcPr>
          <w:p w14:paraId="782AB701" w14:textId="77777777" w:rsidR="00711FE6" w:rsidRPr="00EA26B3" w:rsidRDefault="00711FE6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26B3">
              <w:rPr>
                <w:rFonts w:ascii="Arial" w:hAnsi="Arial" w:cs="Arial"/>
                <w:b/>
                <w:sz w:val="24"/>
                <w:szCs w:val="24"/>
              </w:rPr>
              <w:t>ATCC10231</w:t>
            </w:r>
          </w:p>
        </w:tc>
        <w:tc>
          <w:tcPr>
            <w:tcW w:w="2552" w:type="dxa"/>
          </w:tcPr>
          <w:p w14:paraId="19BB925C" w14:textId="77777777" w:rsidR="00711FE6" w:rsidRPr="00EA26B3" w:rsidRDefault="00711FE6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26B3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EA26B3">
              <w:rPr>
                <w:rFonts w:ascii="Arial" w:hAnsi="Arial" w:cs="Arial"/>
                <w:sz w:val="24"/>
                <w:szCs w:val="24"/>
              </w:rPr>
              <w:t xml:space="preserve"> &lt; 0.0001</w:t>
            </w:r>
          </w:p>
        </w:tc>
        <w:tc>
          <w:tcPr>
            <w:tcW w:w="2126" w:type="dxa"/>
          </w:tcPr>
          <w:p w14:paraId="4BEA839A" w14:textId="77777777" w:rsidR="00711FE6" w:rsidRPr="00EA26B3" w:rsidRDefault="00711FE6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26B3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EA26B3">
              <w:rPr>
                <w:rFonts w:ascii="Arial" w:hAnsi="Arial" w:cs="Arial"/>
                <w:sz w:val="24"/>
                <w:szCs w:val="24"/>
              </w:rPr>
              <w:t xml:space="preserve"> &lt; 0.0001</w:t>
            </w:r>
          </w:p>
        </w:tc>
      </w:tr>
      <w:tr w:rsidR="00711FE6" w:rsidRPr="00EA26B3" w14:paraId="7392A9F0" w14:textId="77777777" w:rsidTr="00C4023D">
        <w:trPr>
          <w:jc w:val="center"/>
        </w:trPr>
        <w:tc>
          <w:tcPr>
            <w:tcW w:w="1838" w:type="dxa"/>
          </w:tcPr>
          <w:p w14:paraId="46101245" w14:textId="77777777" w:rsidR="00711FE6" w:rsidRPr="00EA26B3" w:rsidRDefault="00711FE6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26B3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Cli-1 (genital)</w:t>
            </w:r>
          </w:p>
        </w:tc>
        <w:tc>
          <w:tcPr>
            <w:tcW w:w="2552" w:type="dxa"/>
          </w:tcPr>
          <w:p w14:paraId="7199C53E" w14:textId="77777777" w:rsidR="00711FE6" w:rsidRPr="00EA26B3" w:rsidRDefault="00711FE6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26B3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EA26B3">
              <w:rPr>
                <w:rFonts w:ascii="Arial" w:hAnsi="Arial" w:cs="Arial"/>
                <w:sz w:val="24"/>
                <w:szCs w:val="24"/>
              </w:rPr>
              <w:t xml:space="preserve"> &lt; 0.01</w:t>
            </w:r>
          </w:p>
        </w:tc>
        <w:tc>
          <w:tcPr>
            <w:tcW w:w="2126" w:type="dxa"/>
          </w:tcPr>
          <w:p w14:paraId="3330D61B" w14:textId="77777777" w:rsidR="00711FE6" w:rsidRPr="00EA26B3" w:rsidRDefault="00711FE6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26B3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EA26B3">
              <w:rPr>
                <w:rFonts w:ascii="Arial" w:hAnsi="Arial" w:cs="Arial"/>
                <w:sz w:val="24"/>
                <w:szCs w:val="24"/>
              </w:rPr>
              <w:t xml:space="preserve"> &lt; 0.001</w:t>
            </w:r>
          </w:p>
        </w:tc>
      </w:tr>
      <w:tr w:rsidR="00711FE6" w:rsidRPr="00EA26B3" w14:paraId="5BF731FF" w14:textId="77777777" w:rsidTr="00C4023D">
        <w:trPr>
          <w:jc w:val="center"/>
        </w:trPr>
        <w:tc>
          <w:tcPr>
            <w:tcW w:w="1838" w:type="dxa"/>
          </w:tcPr>
          <w:p w14:paraId="5C8E5E1D" w14:textId="77777777" w:rsidR="00711FE6" w:rsidRPr="00EA26B3" w:rsidRDefault="00711FE6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26B3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Cli-2 (genital)</w:t>
            </w:r>
          </w:p>
        </w:tc>
        <w:tc>
          <w:tcPr>
            <w:tcW w:w="2552" w:type="dxa"/>
          </w:tcPr>
          <w:p w14:paraId="5CBD572D" w14:textId="77777777" w:rsidR="00711FE6" w:rsidRPr="00EA26B3" w:rsidRDefault="00711FE6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26B3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EA26B3">
              <w:rPr>
                <w:rFonts w:ascii="Arial" w:hAnsi="Arial" w:cs="Arial"/>
                <w:sz w:val="24"/>
                <w:szCs w:val="24"/>
              </w:rPr>
              <w:t xml:space="preserve"> &lt; 0.001</w:t>
            </w:r>
          </w:p>
        </w:tc>
        <w:tc>
          <w:tcPr>
            <w:tcW w:w="2126" w:type="dxa"/>
          </w:tcPr>
          <w:p w14:paraId="66C62E9D" w14:textId="77777777" w:rsidR="00711FE6" w:rsidRPr="00EA26B3" w:rsidRDefault="00711FE6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26B3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EA26B3">
              <w:rPr>
                <w:rFonts w:ascii="Arial" w:hAnsi="Arial" w:cs="Arial"/>
                <w:sz w:val="24"/>
                <w:szCs w:val="24"/>
              </w:rPr>
              <w:t xml:space="preserve"> &lt; 0.001</w:t>
            </w:r>
          </w:p>
        </w:tc>
      </w:tr>
      <w:tr w:rsidR="00711FE6" w:rsidRPr="00EA26B3" w14:paraId="4AB2A726" w14:textId="77777777" w:rsidTr="00C4023D">
        <w:trPr>
          <w:jc w:val="center"/>
        </w:trPr>
        <w:tc>
          <w:tcPr>
            <w:tcW w:w="1838" w:type="dxa"/>
          </w:tcPr>
          <w:p w14:paraId="3545F23B" w14:textId="77777777" w:rsidR="00711FE6" w:rsidRPr="00EA26B3" w:rsidRDefault="00711FE6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26B3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Cli-3 (blood)</w:t>
            </w:r>
          </w:p>
        </w:tc>
        <w:tc>
          <w:tcPr>
            <w:tcW w:w="2552" w:type="dxa"/>
          </w:tcPr>
          <w:p w14:paraId="576A9F2B" w14:textId="77777777" w:rsidR="00711FE6" w:rsidRPr="00EA26B3" w:rsidRDefault="00711FE6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26B3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EA26B3">
              <w:rPr>
                <w:rFonts w:ascii="Arial" w:hAnsi="Arial" w:cs="Arial"/>
                <w:sz w:val="24"/>
                <w:szCs w:val="24"/>
              </w:rPr>
              <w:t xml:space="preserve"> &lt; 0.001</w:t>
            </w:r>
          </w:p>
        </w:tc>
        <w:tc>
          <w:tcPr>
            <w:tcW w:w="2126" w:type="dxa"/>
          </w:tcPr>
          <w:p w14:paraId="30691761" w14:textId="77777777" w:rsidR="00711FE6" w:rsidRPr="00EA26B3" w:rsidRDefault="00711FE6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26B3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EA26B3">
              <w:rPr>
                <w:rFonts w:ascii="Arial" w:hAnsi="Arial" w:cs="Arial"/>
                <w:sz w:val="24"/>
                <w:szCs w:val="24"/>
              </w:rPr>
              <w:t xml:space="preserve"> &lt; 0.001</w:t>
            </w:r>
          </w:p>
        </w:tc>
      </w:tr>
    </w:tbl>
    <w:p w14:paraId="4B9FB632" w14:textId="77777777" w:rsidR="00976376" w:rsidRDefault="00976376"/>
    <w:sectPr w:rsidR="00976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FE6"/>
    <w:rsid w:val="00457AEA"/>
    <w:rsid w:val="00711FE6"/>
    <w:rsid w:val="00976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0DC4E"/>
  <w15:chartTrackingRefBased/>
  <w15:docId w15:val="{EA1D5C49-136F-4A47-B20B-CCEC88020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FE6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FE6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1</cp:revision>
  <dcterms:created xsi:type="dcterms:W3CDTF">2022-11-08T00:47:00Z</dcterms:created>
  <dcterms:modified xsi:type="dcterms:W3CDTF">2022-11-08T00:47:00Z</dcterms:modified>
</cp:coreProperties>
</file>